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C69" w:rsidRDefault="00CC1E1C" w:rsidP="0024048A">
      <w:pPr>
        <w:widowControl/>
        <w:jc w:val="center"/>
        <w:outlineLvl w:val="0"/>
        <w:rPr>
          <w:b/>
          <w:color w:val="000000"/>
          <w:sz w:val="28"/>
          <w:szCs w:val="22"/>
        </w:rPr>
      </w:pPr>
      <w:r>
        <w:rPr>
          <w:rFonts w:hint="eastAsia"/>
          <w:b/>
          <w:color w:val="000000"/>
          <w:sz w:val="28"/>
          <w:szCs w:val="22"/>
        </w:rPr>
        <w:t xml:space="preserve">Additional file </w:t>
      </w:r>
      <w:r>
        <w:rPr>
          <w:b/>
          <w:color w:val="000000"/>
          <w:sz w:val="28"/>
          <w:szCs w:val="22"/>
        </w:rPr>
        <w:t>4</w:t>
      </w:r>
    </w:p>
    <w:p w:rsidR="00115C69" w:rsidRPr="009619F8" w:rsidRDefault="00115C69" w:rsidP="00115C69">
      <w:pPr>
        <w:pStyle w:val="yiv669048130msonormal"/>
        <w:spacing w:line="480" w:lineRule="auto"/>
        <w:jc w:val="center"/>
        <w:rPr>
          <w:b/>
          <w:color w:val="000000"/>
          <w:sz w:val="28"/>
          <w:szCs w:val="22"/>
        </w:rPr>
      </w:pP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 xml:space="preserve">Table </w:t>
      </w:r>
      <w:r w:rsidR="00AD737B">
        <w:rPr>
          <w:rFonts w:ascii="Times New Roman" w:hAnsi="Times New Roman" w:cs="Times New Roman"/>
          <w:b/>
          <w:bCs/>
          <w:color w:val="000000"/>
          <w:sz w:val="22"/>
          <w:szCs w:val="22"/>
        </w:rPr>
        <w:t>S3</w:t>
      </w:r>
      <w:bookmarkStart w:id="0" w:name="_GoBack"/>
      <w:bookmarkEnd w:id="0"/>
      <w:r w:rsidR="0033686A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MI ratios of major cancers in 32 cancer registries, 2004-2005</w:t>
      </w:r>
    </w:p>
    <w:tbl>
      <w:tblPr>
        <w:tblW w:w="9904" w:type="dxa"/>
        <w:jc w:val="center"/>
        <w:tblInd w:w="-743" w:type="dxa"/>
        <w:tblLook w:val="04A0" w:firstRow="1" w:lastRow="0" w:firstColumn="1" w:lastColumn="0" w:noHBand="0" w:noVBand="1"/>
      </w:tblPr>
      <w:tblGrid>
        <w:gridCol w:w="2476"/>
        <w:gridCol w:w="2476"/>
        <w:gridCol w:w="2476"/>
        <w:gridCol w:w="2476"/>
      </w:tblGrid>
      <w:tr w:rsidR="00115C69" w:rsidRPr="009619F8" w:rsidTr="00067E98">
        <w:trPr>
          <w:trHeight w:val="270"/>
          <w:jc w:val="center"/>
        </w:trPr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9619F8" w:rsidRDefault="00115C69" w:rsidP="00067E98">
            <w:pPr>
              <w:widowControl/>
              <w:jc w:val="left"/>
              <w:rPr>
                <w:rFonts w:hAnsi="SimSun"/>
                <w:b/>
                <w:color w:val="000000"/>
                <w:kern w:val="0"/>
                <w:sz w:val="24"/>
              </w:rPr>
            </w:pPr>
          </w:p>
        </w:tc>
        <w:tc>
          <w:tcPr>
            <w:tcW w:w="74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9619F8" w:rsidRDefault="00115C69" w:rsidP="00067E98">
            <w:pPr>
              <w:widowControl/>
              <w:jc w:val="center"/>
              <w:rPr>
                <w:b/>
                <w:color w:val="000000"/>
                <w:kern w:val="0"/>
                <w:sz w:val="24"/>
              </w:rPr>
            </w:pPr>
            <w:r w:rsidRPr="009619F8">
              <w:rPr>
                <w:rFonts w:hint="eastAsia"/>
                <w:b/>
                <w:color w:val="000000"/>
                <w:kern w:val="0"/>
                <w:sz w:val="24"/>
              </w:rPr>
              <w:t>MI ratio (range)</w:t>
            </w:r>
          </w:p>
        </w:tc>
      </w:tr>
      <w:tr w:rsidR="00115C69" w:rsidRPr="009619F8" w:rsidTr="00067E98">
        <w:trPr>
          <w:trHeight w:val="270"/>
          <w:jc w:val="center"/>
        </w:trPr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9619F8" w:rsidRDefault="00115C69" w:rsidP="00067E9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  <w:r w:rsidRPr="009619F8">
              <w:rPr>
                <w:rFonts w:hAnsi="SimSun" w:hint="eastAsia"/>
                <w:b/>
                <w:color w:val="000000"/>
                <w:kern w:val="0"/>
                <w:sz w:val="24"/>
              </w:rPr>
              <w:t>Cancer site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9619F8" w:rsidRDefault="00115C69" w:rsidP="00067E9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  <w:r w:rsidRPr="009619F8">
              <w:rPr>
                <w:b/>
                <w:color w:val="000000"/>
                <w:kern w:val="0"/>
                <w:sz w:val="24"/>
              </w:rPr>
              <w:t xml:space="preserve">All areas 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9619F8" w:rsidRDefault="00115C69" w:rsidP="00067E9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  <w:r w:rsidRPr="009619F8">
              <w:rPr>
                <w:b/>
                <w:color w:val="000000"/>
                <w:kern w:val="0"/>
                <w:sz w:val="24"/>
              </w:rPr>
              <w:t>U</w:t>
            </w:r>
            <w:r w:rsidRPr="009619F8">
              <w:rPr>
                <w:rFonts w:hint="eastAsia"/>
                <w:b/>
                <w:color w:val="000000"/>
                <w:kern w:val="0"/>
                <w:sz w:val="24"/>
              </w:rPr>
              <w:t>rban</w:t>
            </w:r>
          </w:p>
        </w:tc>
        <w:tc>
          <w:tcPr>
            <w:tcW w:w="2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9619F8" w:rsidRDefault="00115C69" w:rsidP="00067E98">
            <w:pPr>
              <w:widowControl/>
              <w:jc w:val="left"/>
              <w:rPr>
                <w:b/>
                <w:color w:val="000000"/>
                <w:kern w:val="0"/>
                <w:sz w:val="24"/>
              </w:rPr>
            </w:pPr>
            <w:r w:rsidRPr="009619F8">
              <w:rPr>
                <w:b/>
                <w:color w:val="000000"/>
                <w:kern w:val="0"/>
                <w:sz w:val="24"/>
              </w:rPr>
              <w:t>R</w:t>
            </w:r>
            <w:r w:rsidRPr="009619F8">
              <w:rPr>
                <w:rFonts w:hint="eastAsia"/>
                <w:b/>
                <w:color w:val="000000"/>
                <w:kern w:val="0"/>
                <w:sz w:val="24"/>
              </w:rPr>
              <w:t>ural</w:t>
            </w:r>
          </w:p>
        </w:tc>
      </w:tr>
      <w:tr w:rsidR="00115C69" w:rsidRPr="006F74B7" w:rsidTr="00067E98">
        <w:trPr>
          <w:trHeight w:val="270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69" w:rsidRPr="009619F8" w:rsidRDefault="00115C69" w:rsidP="00067E98">
            <w:pPr>
              <w:widowControl/>
              <w:jc w:val="left"/>
              <w:rPr>
                <w:b/>
                <w:color w:val="000000"/>
                <w:kern w:val="0"/>
                <w:sz w:val="24"/>
                <w:szCs w:val="18"/>
              </w:rPr>
            </w:pPr>
            <w:proofErr w:type="spellStart"/>
            <w:r w:rsidRPr="009619F8">
              <w:rPr>
                <w:b/>
                <w:color w:val="000000"/>
                <w:kern w:val="0"/>
                <w:sz w:val="24"/>
                <w:szCs w:val="18"/>
              </w:rPr>
              <w:t>Nasopharyn</w:t>
            </w:r>
            <w:r w:rsidR="0033686A">
              <w:rPr>
                <w:b/>
                <w:color w:val="000000"/>
                <w:kern w:val="0"/>
                <w:sz w:val="24"/>
                <w:szCs w:val="18"/>
              </w:rPr>
              <w:t>x</w:t>
            </w:r>
            <w:proofErr w:type="spellEnd"/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54(0.29,1.50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51(0.35,1.25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68(0.29,1.50)</w:t>
            </w:r>
          </w:p>
        </w:tc>
      </w:tr>
      <w:tr w:rsidR="00115C69" w:rsidRPr="006F74B7" w:rsidTr="00067E98">
        <w:trPr>
          <w:trHeight w:val="270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69" w:rsidRPr="009619F8" w:rsidRDefault="00115C69" w:rsidP="00067E98">
            <w:pPr>
              <w:widowControl/>
              <w:jc w:val="left"/>
              <w:rPr>
                <w:b/>
                <w:color w:val="000000"/>
                <w:kern w:val="0"/>
                <w:sz w:val="24"/>
                <w:szCs w:val="18"/>
              </w:rPr>
            </w:pPr>
            <w:r w:rsidRPr="009619F8">
              <w:rPr>
                <w:b/>
                <w:color w:val="000000"/>
                <w:kern w:val="0"/>
                <w:sz w:val="24"/>
                <w:szCs w:val="18"/>
              </w:rPr>
              <w:t>Esophagu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79(0.62,1.01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81(0.62,1.01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78(0.69,1.00)</w:t>
            </w:r>
          </w:p>
        </w:tc>
      </w:tr>
      <w:tr w:rsidR="00115C69" w:rsidRPr="006F74B7" w:rsidTr="00067E98">
        <w:trPr>
          <w:trHeight w:val="270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69" w:rsidRPr="009619F8" w:rsidRDefault="00115C69" w:rsidP="00067E98">
            <w:pPr>
              <w:widowControl/>
              <w:jc w:val="left"/>
              <w:rPr>
                <w:b/>
                <w:color w:val="000000"/>
                <w:kern w:val="0"/>
                <w:sz w:val="24"/>
                <w:szCs w:val="18"/>
              </w:rPr>
            </w:pPr>
            <w:r w:rsidRPr="009619F8">
              <w:rPr>
                <w:b/>
                <w:color w:val="000000"/>
                <w:kern w:val="0"/>
                <w:sz w:val="24"/>
                <w:szCs w:val="18"/>
              </w:rPr>
              <w:t>Stomach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75(0.59,0.92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74(0.62,0.92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75(0.59,0.91)</w:t>
            </w:r>
          </w:p>
        </w:tc>
      </w:tr>
      <w:tr w:rsidR="00115C69" w:rsidRPr="006F74B7" w:rsidTr="00067E98">
        <w:trPr>
          <w:trHeight w:val="270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69" w:rsidRPr="009619F8" w:rsidRDefault="006E15A9" w:rsidP="00067E98">
            <w:pPr>
              <w:widowControl/>
              <w:jc w:val="left"/>
              <w:rPr>
                <w:b/>
                <w:color w:val="000000"/>
                <w:kern w:val="0"/>
                <w:sz w:val="24"/>
                <w:szCs w:val="18"/>
              </w:rPr>
            </w:pPr>
            <w:r w:rsidRPr="009619F8">
              <w:rPr>
                <w:b/>
                <w:color w:val="000000"/>
                <w:kern w:val="0"/>
                <w:sz w:val="24"/>
                <w:szCs w:val="18"/>
              </w:rPr>
              <w:t>L</w:t>
            </w:r>
            <w:r w:rsidR="00115C69" w:rsidRPr="009619F8">
              <w:rPr>
                <w:b/>
                <w:color w:val="000000"/>
                <w:kern w:val="0"/>
                <w:sz w:val="24"/>
                <w:szCs w:val="18"/>
              </w:rPr>
              <w:t>iver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93(0.75,1.58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92(0.77,1.26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93(0.75,1.58)</w:t>
            </w:r>
          </w:p>
        </w:tc>
      </w:tr>
      <w:tr w:rsidR="00115C69" w:rsidRPr="006F74B7" w:rsidTr="00067E98">
        <w:trPr>
          <w:trHeight w:val="270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69" w:rsidRPr="009619F8" w:rsidRDefault="00115C69" w:rsidP="00067E98">
            <w:pPr>
              <w:widowControl/>
              <w:jc w:val="left"/>
              <w:rPr>
                <w:b/>
                <w:color w:val="000000"/>
                <w:kern w:val="0"/>
                <w:sz w:val="24"/>
                <w:szCs w:val="18"/>
              </w:rPr>
            </w:pPr>
            <w:r w:rsidRPr="009619F8">
              <w:rPr>
                <w:b/>
                <w:color w:val="000000"/>
                <w:kern w:val="0"/>
                <w:sz w:val="24"/>
                <w:szCs w:val="18"/>
              </w:rPr>
              <w:t>Pancreas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93(0.64,1.60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93(0.69,1.60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93(0.64,1.35)</w:t>
            </w:r>
          </w:p>
        </w:tc>
      </w:tr>
      <w:tr w:rsidR="00115C69" w:rsidRPr="006F74B7" w:rsidTr="00067E98">
        <w:trPr>
          <w:trHeight w:val="270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69" w:rsidRPr="009619F8" w:rsidRDefault="00115C69" w:rsidP="00067E98">
            <w:pPr>
              <w:widowControl/>
              <w:jc w:val="left"/>
              <w:rPr>
                <w:b/>
                <w:color w:val="000000"/>
                <w:kern w:val="0"/>
                <w:sz w:val="24"/>
                <w:szCs w:val="18"/>
              </w:rPr>
            </w:pPr>
            <w:r w:rsidRPr="009619F8">
              <w:rPr>
                <w:b/>
                <w:color w:val="000000"/>
                <w:kern w:val="0"/>
                <w:sz w:val="24"/>
                <w:szCs w:val="18"/>
              </w:rPr>
              <w:t>Lung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91(0.67,1.40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92(0.74,1.40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86(0.67,1.10)</w:t>
            </w:r>
          </w:p>
        </w:tc>
      </w:tr>
      <w:tr w:rsidR="00115C69" w:rsidRPr="006F74B7" w:rsidTr="00067E98">
        <w:trPr>
          <w:trHeight w:val="270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69" w:rsidRPr="009619F8" w:rsidRDefault="00115C69" w:rsidP="00067E98">
            <w:pPr>
              <w:widowControl/>
              <w:jc w:val="left"/>
              <w:rPr>
                <w:b/>
                <w:color w:val="000000"/>
                <w:kern w:val="0"/>
                <w:sz w:val="24"/>
                <w:szCs w:val="18"/>
              </w:rPr>
            </w:pPr>
            <w:r w:rsidRPr="009619F8">
              <w:rPr>
                <w:b/>
                <w:color w:val="000000"/>
                <w:kern w:val="0"/>
                <w:sz w:val="24"/>
                <w:szCs w:val="18"/>
              </w:rPr>
              <w:t>Bone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78(0.35,2.73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70(0.37,2.29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1.00(0.35,2.73)</w:t>
            </w:r>
          </w:p>
        </w:tc>
      </w:tr>
      <w:tr w:rsidR="00115C69" w:rsidRPr="006F74B7" w:rsidTr="00067E98">
        <w:trPr>
          <w:trHeight w:val="270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69" w:rsidRPr="009619F8" w:rsidRDefault="00115C69" w:rsidP="00067E98">
            <w:pPr>
              <w:widowControl/>
              <w:jc w:val="left"/>
              <w:rPr>
                <w:b/>
                <w:color w:val="000000"/>
                <w:kern w:val="0"/>
                <w:sz w:val="24"/>
                <w:szCs w:val="18"/>
              </w:rPr>
            </w:pPr>
            <w:r w:rsidRPr="009619F8">
              <w:rPr>
                <w:b/>
                <w:color w:val="000000"/>
                <w:kern w:val="0"/>
                <w:sz w:val="24"/>
                <w:szCs w:val="18"/>
              </w:rPr>
              <w:t>Breast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24(0.16,0.71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23(0.16,0.68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39(0.27,0.71)</w:t>
            </w:r>
          </w:p>
        </w:tc>
      </w:tr>
      <w:tr w:rsidR="00115C69" w:rsidRPr="006F74B7" w:rsidTr="00067E98">
        <w:trPr>
          <w:trHeight w:val="270"/>
          <w:jc w:val="center"/>
        </w:trPr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C69" w:rsidRPr="009619F8" w:rsidRDefault="00115C69" w:rsidP="00067E98">
            <w:pPr>
              <w:widowControl/>
              <w:jc w:val="left"/>
              <w:rPr>
                <w:b/>
                <w:color w:val="000000"/>
                <w:kern w:val="0"/>
                <w:sz w:val="24"/>
                <w:szCs w:val="18"/>
              </w:rPr>
            </w:pPr>
            <w:r w:rsidRPr="009619F8">
              <w:rPr>
                <w:b/>
                <w:color w:val="000000"/>
                <w:kern w:val="0"/>
                <w:sz w:val="24"/>
                <w:szCs w:val="18"/>
              </w:rPr>
              <w:t>Bladder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37(0.18,0.96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35(0.23,0.53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54(0.18,0.96)</w:t>
            </w:r>
          </w:p>
        </w:tc>
      </w:tr>
      <w:tr w:rsidR="00115C69" w:rsidRPr="006F74B7" w:rsidTr="00067E98">
        <w:trPr>
          <w:trHeight w:val="270"/>
          <w:jc w:val="center"/>
        </w:trPr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C69" w:rsidRPr="009619F8" w:rsidRDefault="00A5418F" w:rsidP="00067E98">
            <w:pPr>
              <w:widowControl/>
              <w:jc w:val="left"/>
              <w:rPr>
                <w:b/>
                <w:color w:val="000000"/>
                <w:kern w:val="0"/>
                <w:sz w:val="24"/>
                <w:szCs w:val="18"/>
              </w:rPr>
            </w:pPr>
            <w:r>
              <w:rPr>
                <w:rFonts w:eastAsiaTheme="minorEastAsia" w:hint="eastAsia"/>
                <w:b/>
                <w:color w:val="000000"/>
                <w:kern w:val="0"/>
                <w:sz w:val="24"/>
                <w:szCs w:val="18"/>
              </w:rPr>
              <w:t>All site</w:t>
            </w:r>
            <w:r w:rsidR="00115C69">
              <w:rPr>
                <w:rFonts w:hint="eastAsia"/>
                <w:b/>
                <w:color w:val="000000"/>
                <w:kern w:val="0"/>
                <w:sz w:val="24"/>
                <w:szCs w:val="18"/>
              </w:rPr>
              <w:t>s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66(0.53,0.87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62(0.53,0.84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C69" w:rsidRPr="006F74B7" w:rsidRDefault="00115C69" w:rsidP="00067E98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6F74B7">
              <w:rPr>
                <w:color w:val="000000"/>
                <w:kern w:val="0"/>
                <w:sz w:val="24"/>
              </w:rPr>
              <w:t>0.77(0.64,0.87)</w:t>
            </w:r>
          </w:p>
        </w:tc>
      </w:tr>
    </w:tbl>
    <w:p w:rsidR="00115C69" w:rsidRPr="009B77EC" w:rsidRDefault="00115C69" w:rsidP="00115C69">
      <w:pPr>
        <w:widowControl/>
        <w:rPr>
          <w:b/>
          <w:color w:val="000000"/>
          <w:sz w:val="28"/>
          <w:szCs w:val="22"/>
        </w:rPr>
      </w:pPr>
    </w:p>
    <w:p w:rsidR="00115C69" w:rsidRDefault="00115C69">
      <w:pPr>
        <w:widowControl/>
        <w:jc w:val="left"/>
        <w:rPr>
          <w:b/>
          <w:color w:val="000000"/>
          <w:sz w:val="28"/>
          <w:szCs w:val="22"/>
        </w:rPr>
      </w:pPr>
    </w:p>
    <w:sectPr w:rsidR="00115C69" w:rsidSect="0019362E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6C87" w:rsidRDefault="009C6C87" w:rsidP="000B7BDB">
      <w:r>
        <w:separator/>
      </w:r>
    </w:p>
  </w:endnote>
  <w:endnote w:type="continuationSeparator" w:id="0">
    <w:p w:rsidR="009C6C87" w:rsidRDefault="009C6C87" w:rsidP="000B7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6C87" w:rsidRDefault="009C6C87" w:rsidP="000B7BDB">
      <w:r>
        <w:separator/>
      </w:r>
    </w:p>
  </w:footnote>
  <w:footnote w:type="continuationSeparator" w:id="0">
    <w:p w:rsidR="009C6C87" w:rsidRDefault="009C6C87" w:rsidP="000B7B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A140D"/>
    <w:rsid w:val="000220F5"/>
    <w:rsid w:val="00022E69"/>
    <w:rsid w:val="000233F4"/>
    <w:rsid w:val="00032B31"/>
    <w:rsid w:val="0005682B"/>
    <w:rsid w:val="00067E98"/>
    <w:rsid w:val="00070C3D"/>
    <w:rsid w:val="000A7250"/>
    <w:rsid w:val="000B7BDB"/>
    <w:rsid w:val="00115C69"/>
    <w:rsid w:val="00127B06"/>
    <w:rsid w:val="0017323C"/>
    <w:rsid w:val="00183823"/>
    <w:rsid w:val="0019362E"/>
    <w:rsid w:val="001A140D"/>
    <w:rsid w:val="0020014C"/>
    <w:rsid w:val="00227A69"/>
    <w:rsid w:val="0024048A"/>
    <w:rsid w:val="002545CC"/>
    <w:rsid w:val="0033686A"/>
    <w:rsid w:val="00346AB5"/>
    <w:rsid w:val="004A3551"/>
    <w:rsid w:val="005566A1"/>
    <w:rsid w:val="00583001"/>
    <w:rsid w:val="00586D79"/>
    <w:rsid w:val="00590F36"/>
    <w:rsid w:val="005962A9"/>
    <w:rsid w:val="005A01ED"/>
    <w:rsid w:val="006849A5"/>
    <w:rsid w:val="006B169A"/>
    <w:rsid w:val="006B4B9E"/>
    <w:rsid w:val="006E15A9"/>
    <w:rsid w:val="006E7DD4"/>
    <w:rsid w:val="006F4700"/>
    <w:rsid w:val="00704A8E"/>
    <w:rsid w:val="00736774"/>
    <w:rsid w:val="007528C9"/>
    <w:rsid w:val="007607AE"/>
    <w:rsid w:val="00781F80"/>
    <w:rsid w:val="007E3341"/>
    <w:rsid w:val="00877798"/>
    <w:rsid w:val="00952494"/>
    <w:rsid w:val="009619F8"/>
    <w:rsid w:val="009B463D"/>
    <w:rsid w:val="009C6C87"/>
    <w:rsid w:val="009F53E0"/>
    <w:rsid w:val="00A10C7D"/>
    <w:rsid w:val="00A11F80"/>
    <w:rsid w:val="00A25808"/>
    <w:rsid w:val="00A5418F"/>
    <w:rsid w:val="00A91717"/>
    <w:rsid w:val="00AD737B"/>
    <w:rsid w:val="00C836FB"/>
    <w:rsid w:val="00CC1E1C"/>
    <w:rsid w:val="00D15E4D"/>
    <w:rsid w:val="00D73C57"/>
    <w:rsid w:val="00DF630D"/>
    <w:rsid w:val="00E24AB5"/>
    <w:rsid w:val="00E83CCF"/>
    <w:rsid w:val="00E8501D"/>
    <w:rsid w:val="00EA637F"/>
    <w:rsid w:val="00F26061"/>
    <w:rsid w:val="00F5476A"/>
    <w:rsid w:val="00F57F7B"/>
    <w:rsid w:val="00F712AB"/>
    <w:rsid w:val="00F76FE2"/>
    <w:rsid w:val="00F822A6"/>
    <w:rsid w:val="00FA0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40D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669048130msonormal">
    <w:name w:val="yiv669048130msonormal"/>
    <w:basedOn w:val="Normal"/>
    <w:rsid w:val="001A140D"/>
    <w:pPr>
      <w:widowControl/>
      <w:jc w:val="left"/>
    </w:pPr>
    <w:rPr>
      <w:rFonts w:ascii="SimSun" w:hAnsi="SimSun" w:cs="SimSun"/>
      <w:kern w:val="0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B7B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B7BDB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B7B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B7BDB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9B46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15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5A9"/>
    <w:rPr>
      <w:rFonts w:ascii="Tahoma" w:eastAsia="SimSu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4048A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4048A"/>
    <w:rPr>
      <w:rFonts w:ascii="SimSun" w:eastAsia="SimSu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40D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yiv669048130msonormal">
    <w:name w:val="yiv669048130msonormal"/>
    <w:basedOn w:val="Normal"/>
    <w:rsid w:val="001A140D"/>
    <w:pPr>
      <w:widowControl/>
      <w:jc w:val="left"/>
    </w:pPr>
    <w:rPr>
      <w:rFonts w:ascii="SimSun" w:hAnsi="SimSun" w:cs="SimSun"/>
      <w:kern w:val="0"/>
      <w:sz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0B7B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B7BDB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B7B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B7BDB"/>
    <w:rPr>
      <w:rFonts w:ascii="Times New Roman" w:eastAsia="SimSu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9B463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15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5A9"/>
    <w:rPr>
      <w:rFonts w:ascii="Tahoma" w:eastAsia="SimSu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4048A"/>
    <w:rPr>
      <w:rFonts w:ascii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4048A"/>
    <w:rPr>
      <w:rFonts w:ascii="SimSun" w:eastAsia="SimSu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wq</dc:creator>
  <cp:lastModifiedBy>cdomile</cp:lastModifiedBy>
  <cp:revision>5</cp:revision>
  <cp:lastPrinted>2013-09-09T09:35:00Z</cp:lastPrinted>
  <dcterms:created xsi:type="dcterms:W3CDTF">2013-09-17T07:58:00Z</dcterms:created>
  <dcterms:modified xsi:type="dcterms:W3CDTF">2013-09-30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